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3A773" w14:textId="13F752C1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 w:hint="eastAsia"/>
          <w:sz w:val="28"/>
          <w:szCs w:val="28"/>
        </w:rPr>
        <w:t xml:space="preserve">Title: </w:t>
      </w:r>
    </w:p>
    <w:p w14:paraId="6B3B9AB3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/>
          <w:sz w:val="28"/>
          <w:szCs w:val="28"/>
        </w:rPr>
        <w:t>Integrated [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18</w:t>
      </w:r>
      <w:r w:rsidRPr="000E172D">
        <w:rPr>
          <w:rFonts w:ascii="Times New Roman" w:hAnsi="Times New Roman" w:cs="Times New Roman"/>
          <w:sz w:val="28"/>
          <w:szCs w:val="28"/>
        </w:rPr>
        <w:t>F</w:t>
      </w:r>
      <w:r w:rsidRPr="000E172D">
        <w:rPr>
          <w:rFonts w:ascii="Times New Roman" w:hAnsi="Times New Roman" w:cs="Times New Roman" w:hint="eastAsia"/>
          <w:sz w:val="28"/>
          <w:szCs w:val="28"/>
        </w:rPr>
        <w:t>]</w:t>
      </w:r>
      <w:r w:rsidRPr="000E172D">
        <w:rPr>
          <w:rFonts w:ascii="Times New Roman" w:hAnsi="Times New Roman" w:cs="Times New Roman"/>
          <w:sz w:val="28"/>
          <w:szCs w:val="28"/>
        </w:rPr>
        <w:t>FDG PET/MRI demonstrates the iron-</w:t>
      </w:r>
      <w:bookmarkStart w:id="0" w:name="_GoBack"/>
      <w:bookmarkEnd w:id="0"/>
      <w:r w:rsidRPr="000E172D">
        <w:rPr>
          <w:rFonts w:ascii="Times New Roman" w:hAnsi="Times New Roman" w:cs="Times New Roman"/>
          <w:sz w:val="28"/>
          <w:szCs w:val="28"/>
        </w:rPr>
        <w:t>related bone-marrow physiology</w:t>
      </w:r>
    </w:p>
    <w:p w14:paraId="68AAC082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79A82240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 w:hint="eastAsia"/>
          <w:sz w:val="28"/>
          <w:szCs w:val="28"/>
        </w:rPr>
        <w:t>Author list:</w:t>
      </w:r>
    </w:p>
    <w:p w14:paraId="4236E816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/>
          <w:sz w:val="28"/>
          <w:szCs w:val="28"/>
        </w:rPr>
        <w:t>Tetsuya Tsujikawa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1)</w:t>
      </w:r>
      <w:r w:rsidRPr="000E172D">
        <w:rPr>
          <w:rFonts w:ascii="Times New Roman" w:hAnsi="Times New Roman" w:cs="Times New Roman"/>
          <w:sz w:val="28"/>
          <w:szCs w:val="28"/>
        </w:rPr>
        <w:t>, Hiroshi Oikawa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1)</w:t>
      </w:r>
      <w:r w:rsidRPr="000E172D">
        <w:rPr>
          <w:rFonts w:ascii="Times New Roman" w:hAnsi="Times New Roman" w:cs="Times New Roman"/>
          <w:sz w:val="28"/>
          <w:szCs w:val="28"/>
        </w:rPr>
        <w:t>, Toshiki Tasaki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2)</w:t>
      </w:r>
      <w:r w:rsidRPr="000E172D">
        <w:rPr>
          <w:rFonts w:ascii="Times New Roman" w:hAnsi="Times New Roman" w:cs="Times New Roman"/>
          <w:sz w:val="28"/>
          <w:szCs w:val="28"/>
        </w:rPr>
        <w:t>, Naoko Hosono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2)</w:t>
      </w:r>
      <w:r w:rsidRPr="000E172D">
        <w:rPr>
          <w:rFonts w:ascii="Times New Roman" w:hAnsi="Times New Roman" w:cs="Times New Roman"/>
          <w:sz w:val="28"/>
          <w:szCs w:val="28"/>
        </w:rPr>
        <w:t>, Hideaki Tsuyoshi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3)</w:t>
      </w:r>
      <w:r w:rsidRPr="000E172D">
        <w:rPr>
          <w:rFonts w:ascii="Times New Roman" w:hAnsi="Times New Roman" w:cs="Times New Roman"/>
          <w:sz w:val="28"/>
          <w:szCs w:val="28"/>
        </w:rPr>
        <w:t>, Mahmudur G. M. Rahman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1,5)</w:t>
      </w:r>
      <w:r w:rsidRPr="000E172D">
        <w:rPr>
          <w:rFonts w:ascii="Times New Roman" w:hAnsi="Times New Roman" w:cs="Times New Roman"/>
          <w:sz w:val="28"/>
          <w:szCs w:val="28"/>
        </w:rPr>
        <w:t>, Yoshio Yoshida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3)</w:t>
      </w:r>
      <w:r w:rsidRPr="000E172D">
        <w:rPr>
          <w:rFonts w:ascii="Times New Roman" w:hAnsi="Times New Roman" w:cs="Times New Roman"/>
          <w:sz w:val="28"/>
          <w:szCs w:val="28"/>
        </w:rPr>
        <w:t>, Takahiro Yamauchi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2)</w:t>
      </w:r>
      <w:r w:rsidRPr="000E172D">
        <w:rPr>
          <w:rFonts w:ascii="Times New Roman" w:hAnsi="Times New Roman" w:cs="Times New Roman"/>
          <w:sz w:val="28"/>
          <w:szCs w:val="28"/>
        </w:rPr>
        <w:t>, Hirohiko Kimura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4)</w:t>
      </w:r>
      <w:r w:rsidRPr="000E172D">
        <w:rPr>
          <w:rFonts w:ascii="Times New Roman" w:hAnsi="Times New Roman" w:cs="Times New Roman"/>
          <w:sz w:val="28"/>
          <w:szCs w:val="28"/>
        </w:rPr>
        <w:t>, Hidehiko Okazawa</w:t>
      </w: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1)</w:t>
      </w:r>
    </w:p>
    <w:p w14:paraId="4F727121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746AD05C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 w:hint="eastAsia"/>
          <w:sz w:val="28"/>
          <w:szCs w:val="28"/>
        </w:rPr>
        <w:t>A</w:t>
      </w:r>
      <w:r w:rsidRPr="000E172D">
        <w:rPr>
          <w:rFonts w:ascii="Times New Roman" w:hAnsi="Times New Roman" w:cs="Times New Roman"/>
          <w:sz w:val="28"/>
          <w:szCs w:val="28"/>
        </w:rPr>
        <w:t>ffiliation</w:t>
      </w:r>
    </w:p>
    <w:p w14:paraId="40C83D4D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1)</w:t>
      </w:r>
      <w:r w:rsidRPr="000E172D">
        <w:rPr>
          <w:rFonts w:ascii="Times New Roman" w:hAnsi="Times New Roman" w:cs="Times New Roman"/>
          <w:sz w:val="28"/>
          <w:szCs w:val="28"/>
        </w:rPr>
        <w:t xml:space="preserve"> Biomedical Imaging Research Center, University of Fukui, Fukui, Japan </w:t>
      </w:r>
    </w:p>
    <w:p w14:paraId="5CE491C1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2)</w:t>
      </w:r>
      <w:r w:rsidRPr="000E172D">
        <w:rPr>
          <w:rFonts w:ascii="Times New Roman" w:hAnsi="Times New Roman" w:cs="Times New Roman"/>
          <w:sz w:val="28"/>
          <w:szCs w:val="28"/>
        </w:rPr>
        <w:t xml:space="preserve"> Department of Hematology and Oncology, Faculty of Medical Sciences, University of Fukui, Fukui, Japan</w:t>
      </w:r>
    </w:p>
    <w:p w14:paraId="47B890B3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3)</w:t>
      </w:r>
      <w:r w:rsidRPr="000E172D">
        <w:rPr>
          <w:rFonts w:ascii="Times New Roman" w:hAnsi="Times New Roman" w:cs="Times New Roman"/>
          <w:sz w:val="28"/>
          <w:szCs w:val="28"/>
        </w:rPr>
        <w:t xml:space="preserve"> Department of Obstetrics and Gynecology, Faculty of Medical Sciences, University of Fukui, Fukui, Japan</w:t>
      </w:r>
    </w:p>
    <w:p w14:paraId="0E93F8F9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4)</w:t>
      </w:r>
      <w:r w:rsidRPr="000E172D">
        <w:rPr>
          <w:rFonts w:ascii="Times New Roman" w:hAnsi="Times New Roman" w:cs="Times New Roman"/>
          <w:sz w:val="28"/>
          <w:szCs w:val="28"/>
        </w:rPr>
        <w:t xml:space="preserve"> Department of Radiology, Faculty of Medical Sciences, University of Fukui, Fukui, Japan</w:t>
      </w:r>
    </w:p>
    <w:p w14:paraId="5DC3290B" w14:textId="77777777" w:rsidR="000E172D" w:rsidRPr="000E172D" w:rsidRDefault="000E172D" w:rsidP="000E17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E172D">
        <w:rPr>
          <w:rFonts w:ascii="Times New Roman" w:hAnsi="Times New Roman" w:cs="Times New Roman"/>
          <w:sz w:val="28"/>
          <w:szCs w:val="28"/>
          <w:vertAlign w:val="superscript"/>
        </w:rPr>
        <w:t>5)</w:t>
      </w:r>
      <w:r w:rsidRPr="000E172D">
        <w:rPr>
          <w:rFonts w:ascii="Times New Roman" w:hAnsi="Times New Roman" w:cs="Times New Roman"/>
          <w:sz w:val="28"/>
          <w:szCs w:val="28"/>
        </w:rPr>
        <w:t xml:space="preserve"> Department of Biomedical Engineering, Khulna University of Engineering and Technology, Khulna, Bangladesh</w:t>
      </w:r>
    </w:p>
    <w:p w14:paraId="230A7ADE" w14:textId="77777777" w:rsidR="000E172D" w:rsidRPr="00AE1BA2" w:rsidRDefault="000E172D" w:rsidP="000E172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C3CFB2" w14:textId="64185164" w:rsidR="000E172D" w:rsidRPr="000E172D" w:rsidRDefault="000E172D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1CDA11E5" w14:textId="77777777" w:rsidR="000E172D" w:rsidRDefault="000E172D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2CEC821C" w14:textId="122E7F65" w:rsidR="00D329DF" w:rsidRPr="003D3AC7" w:rsidRDefault="002A57D1" w:rsidP="0076729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lastRenderedPageBreak/>
        <w:t>Supplementa</w:t>
      </w:r>
      <w:r w:rsidR="00A53F1C">
        <w:rPr>
          <w:rFonts w:ascii="Times New Roman" w:hAnsi="Times New Roman" w:cs="Times New Roman" w:hint="eastAsia"/>
          <w:b/>
          <w:sz w:val="32"/>
          <w:szCs w:val="32"/>
        </w:rPr>
        <w:t>ry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F42E87" w:rsidRPr="003D3AC7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sz w:val="32"/>
          <w:szCs w:val="32"/>
        </w:rPr>
        <w:t>1</w:t>
      </w:r>
      <w:r w:rsidR="00F42E87" w:rsidRPr="003D3AC7">
        <w:rPr>
          <w:rFonts w:ascii="Times New Roman" w:hAnsi="Times New Roman" w:cs="Times New Roman"/>
          <w:b/>
          <w:sz w:val="32"/>
          <w:szCs w:val="32"/>
        </w:rPr>
        <w:t xml:space="preserve">: MRI </w:t>
      </w:r>
      <w:r w:rsidR="003E052D">
        <w:rPr>
          <w:rFonts w:ascii="Times New Roman" w:hAnsi="Times New Roman" w:cs="Times New Roman" w:hint="eastAsia"/>
          <w:b/>
          <w:sz w:val="32"/>
          <w:szCs w:val="32"/>
        </w:rPr>
        <w:t>p</w:t>
      </w:r>
      <w:r w:rsidR="00F42E87" w:rsidRPr="003D3AC7">
        <w:rPr>
          <w:rFonts w:ascii="Times New Roman" w:hAnsi="Times New Roman" w:cs="Times New Roman"/>
          <w:b/>
          <w:sz w:val="32"/>
          <w:szCs w:val="32"/>
        </w:rPr>
        <w:t xml:space="preserve">rotocol for </w:t>
      </w:r>
      <w:r w:rsidR="003E052D">
        <w:rPr>
          <w:rFonts w:ascii="Times New Roman" w:hAnsi="Times New Roman" w:cs="Times New Roman" w:hint="eastAsia"/>
          <w:b/>
          <w:sz w:val="32"/>
          <w:szCs w:val="32"/>
        </w:rPr>
        <w:t>w</w:t>
      </w:r>
      <w:r w:rsidR="00F42E87" w:rsidRPr="003D3AC7">
        <w:rPr>
          <w:rFonts w:ascii="Times New Roman" w:hAnsi="Times New Roman" w:cs="Times New Roman"/>
          <w:b/>
          <w:sz w:val="32"/>
          <w:szCs w:val="32"/>
        </w:rPr>
        <w:t>hole-</w:t>
      </w:r>
      <w:r w:rsidR="003E052D">
        <w:rPr>
          <w:rFonts w:ascii="Times New Roman" w:hAnsi="Times New Roman" w:cs="Times New Roman" w:hint="eastAsia"/>
          <w:b/>
          <w:sz w:val="32"/>
          <w:szCs w:val="32"/>
        </w:rPr>
        <w:t>b</w:t>
      </w:r>
      <w:r w:rsidR="00F42E87" w:rsidRPr="003D3AC7">
        <w:rPr>
          <w:rFonts w:ascii="Times New Roman" w:hAnsi="Times New Roman" w:cs="Times New Roman"/>
          <w:b/>
          <w:sz w:val="32"/>
          <w:szCs w:val="32"/>
        </w:rPr>
        <w:t>ody PET/MRI</w:t>
      </w:r>
    </w:p>
    <w:tbl>
      <w:tblPr>
        <w:tblW w:w="15024" w:type="dxa"/>
        <w:tblInd w:w="-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3640"/>
        <w:gridCol w:w="2980"/>
        <w:gridCol w:w="2533"/>
        <w:gridCol w:w="2551"/>
      </w:tblGrid>
      <w:tr w:rsidR="003E052D" w:rsidRPr="003E052D" w14:paraId="75E8FCA1" w14:textId="77777777" w:rsidTr="003E052D">
        <w:trPr>
          <w:trHeight w:val="825"/>
        </w:trPr>
        <w:tc>
          <w:tcPr>
            <w:tcW w:w="3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4847BD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52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F4CFC9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52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usion-weighted imaging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D43FB6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52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on density fat fraction</w:t>
            </w:r>
            <w:r w:rsidRPr="003E052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R2*</w:t>
            </w:r>
          </w:p>
        </w:tc>
        <w:tc>
          <w:tcPr>
            <w:tcW w:w="2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9D265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52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1-weighted imaging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D405A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52D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2-weighted imaging</w:t>
            </w:r>
          </w:p>
        </w:tc>
      </w:tr>
      <w:tr w:rsidR="003E052D" w:rsidRPr="003E052D" w14:paraId="42BD2013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9218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61E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-shot spin-echo EP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F9AA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DEAL-IQ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AB14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LAVA-Fl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DA37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SFSE</w:t>
            </w:r>
          </w:p>
        </w:tc>
      </w:tr>
      <w:tr w:rsidR="003E052D" w:rsidRPr="003E052D" w14:paraId="3F302CC9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5B05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OV (mm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B65E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76 x 34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0F30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0 x 3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728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0 x 4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EFC4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0 x 300</w:t>
            </w:r>
          </w:p>
        </w:tc>
      </w:tr>
      <w:tr w:rsidR="003E052D" w:rsidRPr="003E052D" w14:paraId="017028E6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FB27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trix siz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E2BB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8 x 1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F86D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6 x 19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34ED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0 x 2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654E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84 x 256</w:t>
            </w:r>
          </w:p>
        </w:tc>
      </w:tr>
      <w:tr w:rsidR="003E052D" w:rsidRPr="003E052D" w14:paraId="431328FA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9E9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. of sli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4EE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2578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3F9D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4DC4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052D" w:rsidRPr="003E052D" w14:paraId="684408A1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D151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lice thickness (mm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E9BE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E547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CB08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BD8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E052D" w:rsidRPr="003E052D" w14:paraId="6E2794AF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F19E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verlap (% of slice thickness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E7CF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A687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309B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808E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E052D" w:rsidRPr="003E052D" w14:paraId="10495B9A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FA40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R (ms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730A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4855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CEE7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4EA8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00</w:t>
            </w:r>
          </w:p>
        </w:tc>
      </w:tr>
      <w:tr w:rsidR="003E052D" w:rsidRPr="003E052D" w14:paraId="25EC8779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CAE1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E (ms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12D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F082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-5.3 (6 echoes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8C7B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3, 2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420B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3E052D" w:rsidRPr="003E052D" w14:paraId="5B23BA75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00E0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andwidth (kHz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7C00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D1C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1.1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DD70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2.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E2FC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3.33</w:t>
            </w:r>
          </w:p>
        </w:tc>
      </w:tr>
      <w:tr w:rsidR="003E052D" w:rsidRPr="003E052D" w14:paraId="7812273E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FD57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lip angle (</w:t>
            </w:r>
            <w:r w:rsidRPr="003E052D">
              <w:rPr>
                <w:rFonts w:ascii="Symbol" w:eastAsia="MS PGothic" w:hAnsi="Symbol" w:cs="Times New Roman"/>
                <w:color w:val="000000"/>
                <w:kern w:val="0"/>
                <w:sz w:val="22"/>
              </w:rPr>
              <w:t></w:t>
            </w: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961F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00D9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59A6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26D2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3E052D" w:rsidRPr="003E052D" w14:paraId="537871B7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775F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EX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6F7A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4775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0676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7DC2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E052D" w:rsidRPr="003E052D" w14:paraId="0154E3FA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5C16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at suppress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9355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TIR (+ SSRF in abdomen &amp; pelvis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E777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93EC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C0D1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E052D" w:rsidRPr="003E052D" w14:paraId="36C65DF6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9D5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 Values (s/mm</w:t>
            </w: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5924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, 80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6CD7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637C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905F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E052D" w:rsidRPr="003E052D" w14:paraId="475665F0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6AD9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arallel acquisi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07C9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sset 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74BA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sset 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BAB8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sset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F2B1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sset 2</w:t>
            </w:r>
          </w:p>
        </w:tc>
      </w:tr>
      <w:tr w:rsidR="003E052D" w:rsidRPr="003E052D" w14:paraId="641084F3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88EB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. of bed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8C51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-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DD50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-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1064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-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AD5C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-6</w:t>
            </w:r>
          </w:p>
        </w:tc>
      </w:tr>
      <w:tr w:rsidR="003E052D" w:rsidRPr="003E052D" w14:paraId="0E9BACB5" w14:textId="77777777" w:rsidTr="003E052D">
        <w:trPr>
          <w:trHeight w:val="480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95902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cquisition time per bed (min:sec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88FCD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:3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1586E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:20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A4D33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: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0842D" w14:textId="77777777" w:rsidR="003E052D" w:rsidRPr="003E052D" w:rsidRDefault="003E052D" w:rsidP="003E05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E052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:03</w:t>
            </w:r>
          </w:p>
        </w:tc>
      </w:tr>
    </w:tbl>
    <w:p w14:paraId="053D66FC" w14:textId="77777777" w:rsidR="00A51B9C" w:rsidRDefault="00A51B9C" w:rsidP="00A51B9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51B9C" w:rsidSect="003E052D">
      <w:pgSz w:w="16838" w:h="11906" w:orient="landscape"/>
      <w:pgMar w:top="993" w:right="1560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460CFC" w14:textId="77777777" w:rsidR="00135500" w:rsidRDefault="00135500" w:rsidP="003669E5">
      <w:r>
        <w:separator/>
      </w:r>
    </w:p>
  </w:endnote>
  <w:endnote w:type="continuationSeparator" w:id="0">
    <w:p w14:paraId="58505CBA" w14:textId="77777777" w:rsidR="00135500" w:rsidRDefault="00135500" w:rsidP="00366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AE77D" w14:textId="77777777" w:rsidR="00135500" w:rsidRDefault="00135500" w:rsidP="003669E5">
      <w:r>
        <w:separator/>
      </w:r>
    </w:p>
  </w:footnote>
  <w:footnote w:type="continuationSeparator" w:id="0">
    <w:p w14:paraId="42EE71A9" w14:textId="77777777" w:rsidR="00135500" w:rsidRDefault="00135500" w:rsidP="003669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A1EAB"/>
    <w:multiLevelType w:val="hybridMultilevel"/>
    <w:tmpl w:val="0920852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2AA1073"/>
    <w:multiLevelType w:val="hybridMultilevel"/>
    <w:tmpl w:val="6B08A28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6F6"/>
    <w:rsid w:val="000000C6"/>
    <w:rsid w:val="00000BCD"/>
    <w:rsid w:val="000228E8"/>
    <w:rsid w:val="000364AA"/>
    <w:rsid w:val="00040FFA"/>
    <w:rsid w:val="0004203A"/>
    <w:rsid w:val="0005261B"/>
    <w:rsid w:val="00056CC8"/>
    <w:rsid w:val="00057424"/>
    <w:rsid w:val="00060284"/>
    <w:rsid w:val="0006148E"/>
    <w:rsid w:val="00067019"/>
    <w:rsid w:val="00072B83"/>
    <w:rsid w:val="00080AA6"/>
    <w:rsid w:val="000A18DB"/>
    <w:rsid w:val="000A6A68"/>
    <w:rsid w:val="000A7A60"/>
    <w:rsid w:val="000B1384"/>
    <w:rsid w:val="000B609E"/>
    <w:rsid w:val="000C2920"/>
    <w:rsid w:val="000C7638"/>
    <w:rsid w:val="000D1A4B"/>
    <w:rsid w:val="000D686D"/>
    <w:rsid w:val="000E172D"/>
    <w:rsid w:val="000E17A9"/>
    <w:rsid w:val="000E3EA3"/>
    <w:rsid w:val="000E4117"/>
    <w:rsid w:val="000E5235"/>
    <w:rsid w:val="000F12E1"/>
    <w:rsid w:val="000F47DE"/>
    <w:rsid w:val="00104913"/>
    <w:rsid w:val="0011072D"/>
    <w:rsid w:val="001157A4"/>
    <w:rsid w:val="00121DD3"/>
    <w:rsid w:val="00135500"/>
    <w:rsid w:val="00140D2A"/>
    <w:rsid w:val="00143A2C"/>
    <w:rsid w:val="00156440"/>
    <w:rsid w:val="001627DC"/>
    <w:rsid w:val="001751F1"/>
    <w:rsid w:val="0018263C"/>
    <w:rsid w:val="00186317"/>
    <w:rsid w:val="0018752B"/>
    <w:rsid w:val="00192CFF"/>
    <w:rsid w:val="001974A1"/>
    <w:rsid w:val="001A6330"/>
    <w:rsid w:val="001B15EE"/>
    <w:rsid w:val="001D097B"/>
    <w:rsid w:val="001D472C"/>
    <w:rsid w:val="001D49BC"/>
    <w:rsid w:val="001E2C7B"/>
    <w:rsid w:val="001E33C6"/>
    <w:rsid w:val="001F0BAB"/>
    <w:rsid w:val="001F23D1"/>
    <w:rsid w:val="00207991"/>
    <w:rsid w:val="00215306"/>
    <w:rsid w:val="002208B5"/>
    <w:rsid w:val="0022091B"/>
    <w:rsid w:val="002366A7"/>
    <w:rsid w:val="002474D2"/>
    <w:rsid w:val="002508B1"/>
    <w:rsid w:val="002559BB"/>
    <w:rsid w:val="002617BA"/>
    <w:rsid w:val="00264564"/>
    <w:rsid w:val="002705FA"/>
    <w:rsid w:val="00270D48"/>
    <w:rsid w:val="0028304D"/>
    <w:rsid w:val="0028468D"/>
    <w:rsid w:val="00290964"/>
    <w:rsid w:val="00294B6F"/>
    <w:rsid w:val="002A57D1"/>
    <w:rsid w:val="002B545D"/>
    <w:rsid w:val="002D470D"/>
    <w:rsid w:val="002D574A"/>
    <w:rsid w:val="002D69C1"/>
    <w:rsid w:val="002E154D"/>
    <w:rsid w:val="002E50D9"/>
    <w:rsid w:val="002E6488"/>
    <w:rsid w:val="002F5356"/>
    <w:rsid w:val="002F72B0"/>
    <w:rsid w:val="002F79E5"/>
    <w:rsid w:val="003026DA"/>
    <w:rsid w:val="003073EC"/>
    <w:rsid w:val="00307816"/>
    <w:rsid w:val="003148EB"/>
    <w:rsid w:val="003165F8"/>
    <w:rsid w:val="003239AE"/>
    <w:rsid w:val="003318CA"/>
    <w:rsid w:val="00340BA2"/>
    <w:rsid w:val="00342629"/>
    <w:rsid w:val="003427E8"/>
    <w:rsid w:val="00345FB3"/>
    <w:rsid w:val="00350B62"/>
    <w:rsid w:val="00362E6E"/>
    <w:rsid w:val="003648F4"/>
    <w:rsid w:val="00365DE7"/>
    <w:rsid w:val="003669E5"/>
    <w:rsid w:val="003851D2"/>
    <w:rsid w:val="00393593"/>
    <w:rsid w:val="003A674D"/>
    <w:rsid w:val="003B6920"/>
    <w:rsid w:val="003B72BA"/>
    <w:rsid w:val="003C2EB0"/>
    <w:rsid w:val="003D3AC7"/>
    <w:rsid w:val="003D4D61"/>
    <w:rsid w:val="003D6ED6"/>
    <w:rsid w:val="003E052D"/>
    <w:rsid w:val="003E06C4"/>
    <w:rsid w:val="003E532C"/>
    <w:rsid w:val="003E5ABC"/>
    <w:rsid w:val="003F5CC2"/>
    <w:rsid w:val="0041756C"/>
    <w:rsid w:val="0042094A"/>
    <w:rsid w:val="00421331"/>
    <w:rsid w:val="00424EC4"/>
    <w:rsid w:val="0042647E"/>
    <w:rsid w:val="004404AE"/>
    <w:rsid w:val="0044220F"/>
    <w:rsid w:val="004436F6"/>
    <w:rsid w:val="004455B2"/>
    <w:rsid w:val="00447295"/>
    <w:rsid w:val="0046571E"/>
    <w:rsid w:val="00475153"/>
    <w:rsid w:val="0048599E"/>
    <w:rsid w:val="00486F11"/>
    <w:rsid w:val="00487FE1"/>
    <w:rsid w:val="004954EC"/>
    <w:rsid w:val="004B13A1"/>
    <w:rsid w:val="004B70AC"/>
    <w:rsid w:val="004C5985"/>
    <w:rsid w:val="004D6C5F"/>
    <w:rsid w:val="004E2BA0"/>
    <w:rsid w:val="004E7C49"/>
    <w:rsid w:val="004F0167"/>
    <w:rsid w:val="00502BEE"/>
    <w:rsid w:val="00503065"/>
    <w:rsid w:val="00503F7C"/>
    <w:rsid w:val="00506FE5"/>
    <w:rsid w:val="00511209"/>
    <w:rsid w:val="00511C41"/>
    <w:rsid w:val="005249A0"/>
    <w:rsid w:val="00537B67"/>
    <w:rsid w:val="005401BB"/>
    <w:rsid w:val="00543C14"/>
    <w:rsid w:val="00545DD0"/>
    <w:rsid w:val="00567344"/>
    <w:rsid w:val="00570EF3"/>
    <w:rsid w:val="00574F4D"/>
    <w:rsid w:val="0057692C"/>
    <w:rsid w:val="00580529"/>
    <w:rsid w:val="005A0B41"/>
    <w:rsid w:val="005B1601"/>
    <w:rsid w:val="005B17F7"/>
    <w:rsid w:val="005B44F3"/>
    <w:rsid w:val="005C2ECD"/>
    <w:rsid w:val="005C54A0"/>
    <w:rsid w:val="005D2933"/>
    <w:rsid w:val="005D4877"/>
    <w:rsid w:val="005E3CD6"/>
    <w:rsid w:val="005E755C"/>
    <w:rsid w:val="005F2197"/>
    <w:rsid w:val="0060606D"/>
    <w:rsid w:val="00611B2A"/>
    <w:rsid w:val="006132C9"/>
    <w:rsid w:val="00616E2F"/>
    <w:rsid w:val="00617034"/>
    <w:rsid w:val="006239A8"/>
    <w:rsid w:val="0063045B"/>
    <w:rsid w:val="00643BB7"/>
    <w:rsid w:val="00645683"/>
    <w:rsid w:val="00650AE3"/>
    <w:rsid w:val="0065509C"/>
    <w:rsid w:val="00655A11"/>
    <w:rsid w:val="00661396"/>
    <w:rsid w:val="006615BA"/>
    <w:rsid w:val="006618EA"/>
    <w:rsid w:val="00664E96"/>
    <w:rsid w:val="0066721F"/>
    <w:rsid w:val="006769B4"/>
    <w:rsid w:val="00677093"/>
    <w:rsid w:val="00686874"/>
    <w:rsid w:val="006A6CCC"/>
    <w:rsid w:val="006B20D8"/>
    <w:rsid w:val="006B4397"/>
    <w:rsid w:val="006C3A3F"/>
    <w:rsid w:val="006C4E16"/>
    <w:rsid w:val="006D6256"/>
    <w:rsid w:val="006E0B62"/>
    <w:rsid w:val="006E4ABC"/>
    <w:rsid w:val="006E4E18"/>
    <w:rsid w:val="006E73CB"/>
    <w:rsid w:val="006F34F3"/>
    <w:rsid w:val="00703301"/>
    <w:rsid w:val="00720D57"/>
    <w:rsid w:val="007223FE"/>
    <w:rsid w:val="00722541"/>
    <w:rsid w:val="0073274E"/>
    <w:rsid w:val="00735F47"/>
    <w:rsid w:val="00736D9B"/>
    <w:rsid w:val="00742993"/>
    <w:rsid w:val="0075281D"/>
    <w:rsid w:val="00755BFE"/>
    <w:rsid w:val="00756FF8"/>
    <w:rsid w:val="00763056"/>
    <w:rsid w:val="00767293"/>
    <w:rsid w:val="00770639"/>
    <w:rsid w:val="007736E0"/>
    <w:rsid w:val="00777A11"/>
    <w:rsid w:val="007868BF"/>
    <w:rsid w:val="00792CFB"/>
    <w:rsid w:val="007C07FB"/>
    <w:rsid w:val="007D6AE3"/>
    <w:rsid w:val="007E2ACF"/>
    <w:rsid w:val="007E3795"/>
    <w:rsid w:val="007E6979"/>
    <w:rsid w:val="007E785B"/>
    <w:rsid w:val="007F42BD"/>
    <w:rsid w:val="00802EEE"/>
    <w:rsid w:val="008045DB"/>
    <w:rsid w:val="00806434"/>
    <w:rsid w:val="00806DE2"/>
    <w:rsid w:val="00810ABF"/>
    <w:rsid w:val="00812B74"/>
    <w:rsid w:val="00820788"/>
    <w:rsid w:val="00830AEE"/>
    <w:rsid w:val="0084277C"/>
    <w:rsid w:val="00842C61"/>
    <w:rsid w:val="00842C7D"/>
    <w:rsid w:val="008450CD"/>
    <w:rsid w:val="00854560"/>
    <w:rsid w:val="008600B4"/>
    <w:rsid w:val="00864543"/>
    <w:rsid w:val="008669CC"/>
    <w:rsid w:val="00866E07"/>
    <w:rsid w:val="008677F9"/>
    <w:rsid w:val="008746AC"/>
    <w:rsid w:val="008766C7"/>
    <w:rsid w:val="008839AB"/>
    <w:rsid w:val="008866EE"/>
    <w:rsid w:val="00891C33"/>
    <w:rsid w:val="008979CC"/>
    <w:rsid w:val="008B09F8"/>
    <w:rsid w:val="008B1899"/>
    <w:rsid w:val="008C70F5"/>
    <w:rsid w:val="008C7686"/>
    <w:rsid w:val="008E0D97"/>
    <w:rsid w:val="008E21A2"/>
    <w:rsid w:val="008E39DC"/>
    <w:rsid w:val="008F5FA9"/>
    <w:rsid w:val="008F6298"/>
    <w:rsid w:val="008F674A"/>
    <w:rsid w:val="00906FA7"/>
    <w:rsid w:val="00921415"/>
    <w:rsid w:val="00922ABB"/>
    <w:rsid w:val="009263E8"/>
    <w:rsid w:val="009312EB"/>
    <w:rsid w:val="009413DC"/>
    <w:rsid w:val="00942A84"/>
    <w:rsid w:val="00947688"/>
    <w:rsid w:val="0096034E"/>
    <w:rsid w:val="00966D43"/>
    <w:rsid w:val="00976D5C"/>
    <w:rsid w:val="00977388"/>
    <w:rsid w:val="00981660"/>
    <w:rsid w:val="00981FA9"/>
    <w:rsid w:val="00990A7F"/>
    <w:rsid w:val="00995EB7"/>
    <w:rsid w:val="00997A47"/>
    <w:rsid w:val="009A19FE"/>
    <w:rsid w:val="009A2E57"/>
    <w:rsid w:val="009A6EA7"/>
    <w:rsid w:val="009B0A7A"/>
    <w:rsid w:val="009B19D1"/>
    <w:rsid w:val="009B1F89"/>
    <w:rsid w:val="009B6475"/>
    <w:rsid w:val="009C0E7A"/>
    <w:rsid w:val="009C14AB"/>
    <w:rsid w:val="009C76C2"/>
    <w:rsid w:val="009E3BCD"/>
    <w:rsid w:val="009E488A"/>
    <w:rsid w:val="009E7DEB"/>
    <w:rsid w:val="00A00073"/>
    <w:rsid w:val="00A00490"/>
    <w:rsid w:val="00A027AB"/>
    <w:rsid w:val="00A04FE0"/>
    <w:rsid w:val="00A073FD"/>
    <w:rsid w:val="00A115C2"/>
    <w:rsid w:val="00A13EFE"/>
    <w:rsid w:val="00A16A2D"/>
    <w:rsid w:val="00A26E20"/>
    <w:rsid w:val="00A44428"/>
    <w:rsid w:val="00A46B5A"/>
    <w:rsid w:val="00A47E2E"/>
    <w:rsid w:val="00A51B9C"/>
    <w:rsid w:val="00A53F1C"/>
    <w:rsid w:val="00A559C9"/>
    <w:rsid w:val="00A84A79"/>
    <w:rsid w:val="00A8649E"/>
    <w:rsid w:val="00A96B16"/>
    <w:rsid w:val="00AA48A8"/>
    <w:rsid w:val="00AA6164"/>
    <w:rsid w:val="00AB0AA6"/>
    <w:rsid w:val="00AC1B98"/>
    <w:rsid w:val="00AC6AFF"/>
    <w:rsid w:val="00AE1BA2"/>
    <w:rsid w:val="00AF38F1"/>
    <w:rsid w:val="00AF4EA3"/>
    <w:rsid w:val="00AF4F13"/>
    <w:rsid w:val="00B0232B"/>
    <w:rsid w:val="00B02D1A"/>
    <w:rsid w:val="00B040CA"/>
    <w:rsid w:val="00B14D7D"/>
    <w:rsid w:val="00B2025D"/>
    <w:rsid w:val="00B2451F"/>
    <w:rsid w:val="00B34428"/>
    <w:rsid w:val="00B35DA9"/>
    <w:rsid w:val="00B415C2"/>
    <w:rsid w:val="00B44F01"/>
    <w:rsid w:val="00B51A5B"/>
    <w:rsid w:val="00B51D9D"/>
    <w:rsid w:val="00B55F7E"/>
    <w:rsid w:val="00B56148"/>
    <w:rsid w:val="00B61DE8"/>
    <w:rsid w:val="00B649C9"/>
    <w:rsid w:val="00B866C6"/>
    <w:rsid w:val="00B86829"/>
    <w:rsid w:val="00BA4D66"/>
    <w:rsid w:val="00BB34FB"/>
    <w:rsid w:val="00BB37F9"/>
    <w:rsid w:val="00BC79A7"/>
    <w:rsid w:val="00BD06D9"/>
    <w:rsid w:val="00BD517D"/>
    <w:rsid w:val="00BE395B"/>
    <w:rsid w:val="00BE5F5A"/>
    <w:rsid w:val="00BE6452"/>
    <w:rsid w:val="00BE7F68"/>
    <w:rsid w:val="00BF5D16"/>
    <w:rsid w:val="00BF5D9A"/>
    <w:rsid w:val="00C1306D"/>
    <w:rsid w:val="00C421BF"/>
    <w:rsid w:val="00C45DEF"/>
    <w:rsid w:val="00C46CF0"/>
    <w:rsid w:val="00C50F10"/>
    <w:rsid w:val="00C52628"/>
    <w:rsid w:val="00C564BA"/>
    <w:rsid w:val="00C574F3"/>
    <w:rsid w:val="00C62D89"/>
    <w:rsid w:val="00C65DEC"/>
    <w:rsid w:val="00C909F5"/>
    <w:rsid w:val="00C91DCA"/>
    <w:rsid w:val="00C97019"/>
    <w:rsid w:val="00CA181C"/>
    <w:rsid w:val="00CA6C74"/>
    <w:rsid w:val="00CC5368"/>
    <w:rsid w:val="00CD3569"/>
    <w:rsid w:val="00CD7210"/>
    <w:rsid w:val="00D06CA4"/>
    <w:rsid w:val="00D1074D"/>
    <w:rsid w:val="00D17A0E"/>
    <w:rsid w:val="00D25EDD"/>
    <w:rsid w:val="00D30FEA"/>
    <w:rsid w:val="00D32435"/>
    <w:rsid w:val="00D329DF"/>
    <w:rsid w:val="00D348DD"/>
    <w:rsid w:val="00D37547"/>
    <w:rsid w:val="00D474D5"/>
    <w:rsid w:val="00D509D6"/>
    <w:rsid w:val="00D56467"/>
    <w:rsid w:val="00D65321"/>
    <w:rsid w:val="00D6557A"/>
    <w:rsid w:val="00D6760C"/>
    <w:rsid w:val="00D676B9"/>
    <w:rsid w:val="00D76939"/>
    <w:rsid w:val="00D801B5"/>
    <w:rsid w:val="00D8244D"/>
    <w:rsid w:val="00D875B9"/>
    <w:rsid w:val="00D968EF"/>
    <w:rsid w:val="00DA0411"/>
    <w:rsid w:val="00DA47DA"/>
    <w:rsid w:val="00DA5F16"/>
    <w:rsid w:val="00DB712A"/>
    <w:rsid w:val="00DC0436"/>
    <w:rsid w:val="00DD2CAA"/>
    <w:rsid w:val="00DD3D9A"/>
    <w:rsid w:val="00DD6E15"/>
    <w:rsid w:val="00DE52C6"/>
    <w:rsid w:val="00DF0DA0"/>
    <w:rsid w:val="00E15538"/>
    <w:rsid w:val="00E245F8"/>
    <w:rsid w:val="00E348D7"/>
    <w:rsid w:val="00E456F3"/>
    <w:rsid w:val="00E56D88"/>
    <w:rsid w:val="00E64972"/>
    <w:rsid w:val="00E754DE"/>
    <w:rsid w:val="00E77816"/>
    <w:rsid w:val="00E9081B"/>
    <w:rsid w:val="00E97AFA"/>
    <w:rsid w:val="00EA319D"/>
    <w:rsid w:val="00EA75BA"/>
    <w:rsid w:val="00EB38B2"/>
    <w:rsid w:val="00EE33D1"/>
    <w:rsid w:val="00EE5589"/>
    <w:rsid w:val="00EF4F18"/>
    <w:rsid w:val="00F00DDA"/>
    <w:rsid w:val="00F04640"/>
    <w:rsid w:val="00F05722"/>
    <w:rsid w:val="00F0644B"/>
    <w:rsid w:val="00F068C2"/>
    <w:rsid w:val="00F1707A"/>
    <w:rsid w:val="00F264EC"/>
    <w:rsid w:val="00F270ED"/>
    <w:rsid w:val="00F3591E"/>
    <w:rsid w:val="00F42E87"/>
    <w:rsid w:val="00F4352F"/>
    <w:rsid w:val="00F47DE0"/>
    <w:rsid w:val="00F50437"/>
    <w:rsid w:val="00F537DA"/>
    <w:rsid w:val="00F56039"/>
    <w:rsid w:val="00F64FE4"/>
    <w:rsid w:val="00F6640F"/>
    <w:rsid w:val="00F7289B"/>
    <w:rsid w:val="00F72911"/>
    <w:rsid w:val="00F73003"/>
    <w:rsid w:val="00F73236"/>
    <w:rsid w:val="00F74EA5"/>
    <w:rsid w:val="00F828A9"/>
    <w:rsid w:val="00F84C0B"/>
    <w:rsid w:val="00F8570E"/>
    <w:rsid w:val="00F85DD1"/>
    <w:rsid w:val="00F92D64"/>
    <w:rsid w:val="00F94483"/>
    <w:rsid w:val="00FA3993"/>
    <w:rsid w:val="00FA4386"/>
    <w:rsid w:val="00FB7200"/>
    <w:rsid w:val="00FC722B"/>
    <w:rsid w:val="00FD036A"/>
    <w:rsid w:val="00FE2C66"/>
    <w:rsid w:val="00FE5157"/>
    <w:rsid w:val="00FF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7FF4DB5"/>
  <w15:docId w15:val="{6E2D6A73-6B6B-4F04-BE2B-1F43CD9F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36F6"/>
    <w:rPr>
      <w:color w:val="0000FF" w:themeColor="hyperlink"/>
      <w:u w:val="single"/>
    </w:rPr>
  </w:style>
  <w:style w:type="paragraph" w:customStyle="1" w:styleId="Default">
    <w:name w:val="Default"/>
    <w:uiPriority w:val="99"/>
    <w:semiHidden/>
    <w:rsid w:val="004436F6"/>
    <w:pPr>
      <w:autoSpaceDE w:val="0"/>
      <w:autoSpaceDN w:val="0"/>
      <w:adjustRightInd w:val="0"/>
    </w:pPr>
    <w:rPr>
      <w:rFonts w:ascii="Times New Roman" w:eastAsia="MS ??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6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6F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69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69E5"/>
  </w:style>
  <w:style w:type="paragraph" w:styleId="Footer">
    <w:name w:val="footer"/>
    <w:basedOn w:val="Normal"/>
    <w:link w:val="FooterChar"/>
    <w:uiPriority w:val="99"/>
    <w:unhideWhenUsed/>
    <w:rsid w:val="003669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69E5"/>
  </w:style>
  <w:style w:type="paragraph" w:styleId="NormalWeb">
    <w:name w:val="Normal (Web)"/>
    <w:basedOn w:val="Normal"/>
    <w:uiPriority w:val="99"/>
    <w:semiHidden/>
    <w:unhideWhenUsed/>
    <w:rsid w:val="000A7A6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B17F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DCAD0E-851D-497A-9840-B7AE5585A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TCOM PC</Company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jikawa</dc:creator>
  <cp:lastModifiedBy>Balasubramaniyan T.</cp:lastModifiedBy>
  <cp:revision>3</cp:revision>
  <cp:lastPrinted>2018-03-16T01:22:00Z</cp:lastPrinted>
  <dcterms:created xsi:type="dcterms:W3CDTF">2020-07-08T02:54:00Z</dcterms:created>
  <dcterms:modified xsi:type="dcterms:W3CDTF">2020-08-06T08:47:00Z</dcterms:modified>
</cp:coreProperties>
</file>